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bidi="ar-EG"/>
        </w:rPr>
      </w:pPr>
      <w:r>
        <w:rPr>
          <w:rFonts w:cs="Times New Roman" w:ascii="Times New Roman" w:hAnsi="Times New Roman"/>
          <w:i/>
          <w:iCs/>
          <w:sz w:val="24"/>
          <w:szCs w:val="24"/>
          <w:lang w:bidi="ar-EG"/>
        </w:rPr>
        <w:tab/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Table 1 S fungi related to </w:t>
      </w:r>
      <w:r>
        <w:rPr>
          <w:rFonts w:cs="Times New Roman" w:ascii="Times New Roman" w:hAnsi="Times New Roman"/>
          <w:i/>
          <w:iCs/>
          <w:sz w:val="24"/>
          <w:szCs w:val="24"/>
          <w:lang w:bidi="ar-EG"/>
        </w:rPr>
        <w:t xml:space="preserve">Aspergillus niger </w:t>
      </w:r>
      <w:r>
        <w:rPr>
          <w:rFonts w:cs="Times New Roman" w:ascii="Times New Roman" w:hAnsi="Times New Roman"/>
          <w:sz w:val="24"/>
          <w:szCs w:val="24"/>
          <w:lang w:bidi="ar-EG"/>
        </w:rPr>
        <w:t>isolate Amer1-9-1 PQ269689.1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bidi="ar-EG"/>
        </w:rPr>
      </w:pPr>
      <w:r>
        <w:rPr>
          <w:rFonts w:cs="Times New Roman" w:ascii="Times New Roman" w:hAnsi="Times New Roman"/>
          <w:i/>
          <w:iCs/>
          <w:sz w:val="24"/>
          <w:szCs w:val="24"/>
          <w:lang w:bidi="ar-EG"/>
        </w:rPr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8"/>
        <w:gridCol w:w="2970"/>
      </w:tblGrid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ngi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IDs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spergillus nig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KAML0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119204.1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spergillus nig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solate MSFW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668932.1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spergillus nig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solate MSSFW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668928.1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spergillus nig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304798.1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spergillus nig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S rRN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R009468006.1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spergillus welwitsch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CBS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711714.1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spergillus nig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NJA-1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365316.1</w:t>
              <w:tab/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spergillus nig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KAML02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119204.1</w:t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spergillus nig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ig An03c010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270051.1</w:t>
              <w:tab/>
            </w:r>
          </w:p>
        </w:tc>
      </w:tr>
      <w:tr>
        <w:trPr/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spergillus nig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ig An03c01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270052.1</w:t>
              <w:tab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bidi="ar-EG"/>
        </w:rPr>
        <w:t xml:space="preserve">Table 2 S fungi related to </w:t>
      </w:r>
      <w:r>
        <w:rPr>
          <w:rFonts w:cs="Times New Roman" w:ascii="Times New Roman" w:hAnsi="Times New Roman"/>
          <w:i/>
          <w:iCs/>
          <w:sz w:val="24"/>
          <w:szCs w:val="24"/>
          <w:lang w:bidi="ar-EG"/>
        </w:rPr>
        <w:t xml:space="preserve">Aspergillus flavus strain Amer1-9-2 </w:t>
      </w:r>
      <w:r>
        <w:rPr>
          <w:rFonts w:cs="Times New Roman" w:ascii="Times New Roman" w:hAnsi="Times New Roman"/>
          <w:sz w:val="24"/>
          <w:szCs w:val="24"/>
        </w:rPr>
        <w:t>PQ269690.1</w:t>
      </w:r>
    </w:p>
    <w:p>
      <w:pPr>
        <w:pStyle w:val="Normal"/>
        <w:rPr/>
      </w:pPr>
      <w:r>
        <w:rPr/>
      </w:r>
    </w:p>
    <w:tbl>
      <w:tblPr>
        <w:tblW w:w="82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2970"/>
      </w:tblGrid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ngi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IDs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spergillus flav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S1.2</w:t>
              <w:tab/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937579.1</w:t>
              <w:tab/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spergillus flav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olate AF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974733.1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spergillus flav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olate DTO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279408.1</w:t>
              <w:tab/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spergillus flav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ulture collection MUM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340101.1</w:t>
              <w:tab/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al endophyte s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X01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378069.1</w:t>
              <w:tab/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spergillus flav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solate Sample-307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Q422930.1</w:t>
              <w:tab/>
              <w:tab/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spergillus flav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olate sample-314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Q42293.1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spergillus flav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FM 4218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602027.1</w:t>
              <w:tab/>
              <w:tab/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spergillus flav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FM 4212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602024.1</w:t>
              <w:tab/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15:41:00Z</dcterms:created>
  <dc:creator>Amermorsy</dc:creator>
  <dc:description/>
  <cp:keywords/>
  <dc:language>en-US</dc:language>
  <cp:lastModifiedBy>Amermorsy</cp:lastModifiedBy>
  <dcterms:modified xsi:type="dcterms:W3CDTF">2025-06-13T05:1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543da4-ae82-4ef8-971d-6dbdbc51840c</vt:lpwstr>
  </property>
</Properties>
</file>